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AEB43" w14:textId="20B61EE3" w:rsidR="00E610B5" w:rsidRPr="007D2CFE" w:rsidRDefault="00E610B5" w:rsidP="00E610B5">
      <w:pPr>
        <w:rPr>
          <w:rFonts w:asciiTheme="majorBidi" w:hAnsiTheme="majorBidi" w:cstheme="majorBidi"/>
          <w:lang w:val="en-US"/>
        </w:rPr>
      </w:pPr>
      <w:r w:rsidRPr="007D2CFE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S1</w:t>
      </w:r>
      <w:r w:rsidRPr="007D2CFE">
        <w:rPr>
          <w:rFonts w:asciiTheme="majorBidi" w:hAnsiTheme="majorBidi" w:cstheme="majorBidi"/>
          <w:b/>
          <w:bCs/>
          <w:lang w:val="en-US"/>
        </w:rPr>
        <w:t>:</w:t>
      </w:r>
      <w:r w:rsidRPr="007D2CFE">
        <w:rPr>
          <w:rFonts w:asciiTheme="majorBidi" w:hAnsiTheme="majorBidi" w:cstheme="majorBidi"/>
          <w:lang w:val="en-US"/>
        </w:rPr>
        <w:t xml:space="preserve"> Post-</w:t>
      </w:r>
      <w:r w:rsidR="00817887">
        <w:rPr>
          <w:rFonts w:asciiTheme="majorBidi" w:hAnsiTheme="majorBidi" w:cstheme="majorBidi"/>
          <w:lang w:val="en-US"/>
        </w:rPr>
        <w:t>operative and survival outcome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833"/>
        <w:gridCol w:w="2006"/>
        <w:gridCol w:w="2072"/>
        <w:gridCol w:w="1837"/>
      </w:tblGrid>
      <w:tr w:rsidR="00E610B5" w:rsidRPr="00156DEE" w14:paraId="770B06F9" w14:textId="77777777" w:rsidTr="005F573B">
        <w:trPr>
          <w:trHeight w:val="447"/>
        </w:trPr>
        <w:tc>
          <w:tcPr>
            <w:tcW w:w="1924" w:type="dxa"/>
            <w:vMerge w:val="restart"/>
            <w:vAlign w:val="center"/>
          </w:tcPr>
          <w:p w14:paraId="50A04833" w14:textId="77777777" w:rsidR="00E610B5" w:rsidRPr="007761C4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761C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24" w:type="dxa"/>
            <w:vAlign w:val="center"/>
          </w:tcPr>
          <w:p w14:paraId="2FFEA4B8" w14:textId="77777777" w:rsidR="00E610B5" w:rsidRPr="007761C4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1F8AA" w14:textId="77777777" w:rsidR="00E610B5" w:rsidRPr="00317682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B3B5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arcomatous component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D7917" w14:textId="77777777" w:rsidR="00E610B5" w:rsidRPr="007761C4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610B5" w:rsidRPr="00156DEE" w14:paraId="4487E56D" w14:textId="77777777" w:rsidTr="005F573B">
        <w:tc>
          <w:tcPr>
            <w:tcW w:w="1924" w:type="dxa"/>
            <w:vMerge/>
            <w:tcBorders>
              <w:bottom w:val="single" w:sz="4" w:space="0" w:color="auto"/>
            </w:tcBorders>
            <w:vAlign w:val="center"/>
          </w:tcPr>
          <w:p w14:paraId="7D177152" w14:textId="77777777" w:rsidR="00E610B5" w:rsidRPr="00156DEE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07635918" w14:textId="77777777" w:rsidR="00E610B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761C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ll</w:t>
            </w:r>
          </w:p>
          <w:p w14:paraId="095D9C67" w14:textId="77777777" w:rsidR="00E610B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6745D51C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=95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D8E20" w14:textId="77777777" w:rsidR="00E610B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1768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omologou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/Group1</w:t>
            </w:r>
          </w:p>
          <w:p w14:paraId="0C12649A" w14:textId="77777777" w:rsidR="00E610B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38AA2EE7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=60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2E47" w14:textId="77777777" w:rsidR="00E610B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31768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eterologou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/Group2</w:t>
            </w:r>
          </w:p>
          <w:p w14:paraId="7ABA5C3D" w14:textId="77777777" w:rsidR="00E610B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5A719981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=35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C1C1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761C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</w:t>
            </w:r>
            <w:r w:rsidRPr="007761C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lue</w:t>
            </w:r>
            <w:r w:rsidRPr="009B2F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E610B5" w:rsidRPr="00156DEE" w14:paraId="463388D8" w14:textId="77777777" w:rsidTr="005F573B">
        <w:tc>
          <w:tcPr>
            <w:tcW w:w="9622" w:type="dxa"/>
            <w:gridSpan w:val="5"/>
            <w:tcBorders>
              <w:top w:val="single" w:sz="4" w:space="0" w:color="auto"/>
            </w:tcBorders>
          </w:tcPr>
          <w:p w14:paraId="2C79580C" w14:textId="77777777" w:rsidR="00E610B5" w:rsidRPr="00277F9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77F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-operative outcomes</w:t>
            </w:r>
          </w:p>
        </w:tc>
      </w:tr>
      <w:tr w:rsidR="00E610B5" w:rsidRPr="00156DEE" w14:paraId="45CBFF48" w14:textId="77777777" w:rsidTr="005F573B">
        <w:tc>
          <w:tcPr>
            <w:tcW w:w="1924" w:type="dxa"/>
            <w:tcBorders>
              <w:top w:val="single" w:sz="4" w:space="0" w:color="auto"/>
            </w:tcBorders>
          </w:tcPr>
          <w:p w14:paraId="4215A10F" w14:textId="77777777" w:rsidR="00E610B5" w:rsidRPr="00156DEE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ospital stay* (days)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52D08714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3-6)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24DAE0CF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3-7)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7BEF372B" w14:textId="77777777" w:rsidR="00E610B5" w:rsidRPr="00277F95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7F9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3-5)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232461E3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3</w:t>
            </w:r>
            <w:r w:rsidRPr="0073543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 w:rsidR="00E610B5" w:rsidRPr="00156DEE" w14:paraId="5A26677B" w14:textId="77777777" w:rsidTr="005F573B">
        <w:tc>
          <w:tcPr>
            <w:tcW w:w="1924" w:type="dxa"/>
          </w:tcPr>
          <w:p w14:paraId="3E0D4160" w14:textId="77777777" w:rsidR="00E610B5" w:rsidRPr="00156DEE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arly post-operative complications</w:t>
            </w:r>
          </w:p>
        </w:tc>
        <w:tc>
          <w:tcPr>
            <w:tcW w:w="1924" w:type="dxa"/>
          </w:tcPr>
          <w:p w14:paraId="1D91E003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004B884B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6CB8575F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76FCC535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E610B5" w:rsidRPr="00156DEE" w14:paraId="7995E0F8" w14:textId="77777777" w:rsidTr="005F573B">
        <w:tc>
          <w:tcPr>
            <w:tcW w:w="1924" w:type="dxa"/>
          </w:tcPr>
          <w:p w14:paraId="0E5CC2D0" w14:textId="77777777" w:rsidR="00E610B5" w:rsidRPr="00462BC4" w:rsidRDefault="00E610B5" w:rsidP="005F573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B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24" w:type="dxa"/>
          </w:tcPr>
          <w:p w14:paraId="17AA52F9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 (91.6)</w:t>
            </w:r>
          </w:p>
        </w:tc>
        <w:tc>
          <w:tcPr>
            <w:tcW w:w="1924" w:type="dxa"/>
          </w:tcPr>
          <w:p w14:paraId="7C3DD0C7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 (91.7)</w:t>
            </w:r>
          </w:p>
        </w:tc>
        <w:tc>
          <w:tcPr>
            <w:tcW w:w="1925" w:type="dxa"/>
          </w:tcPr>
          <w:p w14:paraId="6A7F5694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 (91.4)</w:t>
            </w:r>
          </w:p>
        </w:tc>
        <w:tc>
          <w:tcPr>
            <w:tcW w:w="1925" w:type="dxa"/>
          </w:tcPr>
          <w:p w14:paraId="3229685F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610B5" w:rsidRPr="00156DEE" w14:paraId="6757FBF5" w14:textId="77777777" w:rsidTr="005F573B">
        <w:tc>
          <w:tcPr>
            <w:tcW w:w="1924" w:type="dxa"/>
          </w:tcPr>
          <w:p w14:paraId="05E48FD8" w14:textId="77777777" w:rsidR="00E610B5" w:rsidRPr="00462BC4" w:rsidRDefault="00E610B5" w:rsidP="005F573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62BC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924" w:type="dxa"/>
          </w:tcPr>
          <w:p w14:paraId="2C6F0DCA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8.4)</w:t>
            </w:r>
          </w:p>
        </w:tc>
        <w:tc>
          <w:tcPr>
            <w:tcW w:w="1924" w:type="dxa"/>
          </w:tcPr>
          <w:p w14:paraId="3B70BA53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 (8.3)</w:t>
            </w:r>
          </w:p>
        </w:tc>
        <w:tc>
          <w:tcPr>
            <w:tcW w:w="1925" w:type="dxa"/>
          </w:tcPr>
          <w:p w14:paraId="6EA8E7FA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8.6)</w:t>
            </w:r>
          </w:p>
        </w:tc>
        <w:tc>
          <w:tcPr>
            <w:tcW w:w="1925" w:type="dxa"/>
          </w:tcPr>
          <w:p w14:paraId="60D85C40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610B5" w:rsidRPr="00156DEE" w14:paraId="6D628F20" w14:textId="77777777" w:rsidTr="005F573B">
        <w:tc>
          <w:tcPr>
            <w:tcW w:w="1924" w:type="dxa"/>
          </w:tcPr>
          <w:p w14:paraId="3569D7BF" w14:textId="77777777" w:rsidR="00E610B5" w:rsidRPr="00156DEE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56DE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djuvant therapy</w:t>
            </w:r>
          </w:p>
        </w:tc>
        <w:tc>
          <w:tcPr>
            <w:tcW w:w="1924" w:type="dxa"/>
          </w:tcPr>
          <w:p w14:paraId="388689E3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1C649897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5A3EAB80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314634C1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2</w:t>
            </w:r>
          </w:p>
        </w:tc>
      </w:tr>
      <w:tr w:rsidR="00E610B5" w:rsidRPr="00156DEE" w14:paraId="249D39CD" w14:textId="77777777" w:rsidTr="005F573B">
        <w:tc>
          <w:tcPr>
            <w:tcW w:w="1924" w:type="dxa"/>
          </w:tcPr>
          <w:p w14:paraId="7919B59C" w14:textId="77777777" w:rsidR="00E610B5" w:rsidRDefault="00E610B5" w:rsidP="005F573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24" w:type="dxa"/>
          </w:tcPr>
          <w:p w14:paraId="6A590C98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 (16.8)</w:t>
            </w:r>
          </w:p>
        </w:tc>
        <w:tc>
          <w:tcPr>
            <w:tcW w:w="1924" w:type="dxa"/>
          </w:tcPr>
          <w:p w14:paraId="754504D9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16.7)</w:t>
            </w:r>
          </w:p>
        </w:tc>
        <w:tc>
          <w:tcPr>
            <w:tcW w:w="1925" w:type="dxa"/>
          </w:tcPr>
          <w:p w14:paraId="73D7ECAB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17.1)</w:t>
            </w:r>
          </w:p>
        </w:tc>
        <w:tc>
          <w:tcPr>
            <w:tcW w:w="1925" w:type="dxa"/>
          </w:tcPr>
          <w:p w14:paraId="3D9F556E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610B5" w:rsidRPr="00156DEE" w14:paraId="0B72F872" w14:textId="77777777" w:rsidTr="005F573B">
        <w:tc>
          <w:tcPr>
            <w:tcW w:w="1924" w:type="dxa"/>
          </w:tcPr>
          <w:p w14:paraId="3EBF22F9" w14:textId="77777777" w:rsidR="00E610B5" w:rsidRDefault="00E610B5" w:rsidP="005F573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24" w:type="dxa"/>
          </w:tcPr>
          <w:p w14:paraId="45AD7875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 (83.2)</w:t>
            </w:r>
          </w:p>
        </w:tc>
        <w:tc>
          <w:tcPr>
            <w:tcW w:w="1924" w:type="dxa"/>
          </w:tcPr>
          <w:p w14:paraId="2AF2FDB7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 (83.3)</w:t>
            </w:r>
          </w:p>
        </w:tc>
        <w:tc>
          <w:tcPr>
            <w:tcW w:w="1925" w:type="dxa"/>
          </w:tcPr>
          <w:p w14:paraId="46FC2DD2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 (82.9)</w:t>
            </w:r>
          </w:p>
        </w:tc>
        <w:tc>
          <w:tcPr>
            <w:tcW w:w="1925" w:type="dxa"/>
          </w:tcPr>
          <w:p w14:paraId="5376B10C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610B5" w:rsidRPr="00156DEE" w14:paraId="54D1C309" w14:textId="77777777" w:rsidTr="005F573B">
        <w:tc>
          <w:tcPr>
            <w:tcW w:w="1924" w:type="dxa"/>
          </w:tcPr>
          <w:p w14:paraId="54B1F425" w14:textId="77777777" w:rsidR="00E610B5" w:rsidRPr="00462BC4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62BC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ype of adjuvant therapy</w:t>
            </w:r>
          </w:p>
        </w:tc>
        <w:tc>
          <w:tcPr>
            <w:tcW w:w="1924" w:type="dxa"/>
          </w:tcPr>
          <w:p w14:paraId="49F01B43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1B52C1CB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50E1442A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6D00DAAB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6</w:t>
            </w:r>
          </w:p>
        </w:tc>
      </w:tr>
      <w:tr w:rsidR="00E610B5" w:rsidRPr="00156DEE" w14:paraId="0FA57DEB" w14:textId="77777777" w:rsidTr="005F573B">
        <w:tc>
          <w:tcPr>
            <w:tcW w:w="1924" w:type="dxa"/>
          </w:tcPr>
          <w:p w14:paraId="0E342649" w14:textId="77777777" w:rsidR="00E610B5" w:rsidRPr="00156DEE" w:rsidRDefault="00E610B5" w:rsidP="005F573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T/EBRT</w:t>
            </w:r>
          </w:p>
        </w:tc>
        <w:tc>
          <w:tcPr>
            <w:tcW w:w="1924" w:type="dxa"/>
          </w:tcPr>
          <w:p w14:paraId="01AD7539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17.7)</w:t>
            </w:r>
          </w:p>
        </w:tc>
        <w:tc>
          <w:tcPr>
            <w:tcW w:w="1924" w:type="dxa"/>
          </w:tcPr>
          <w:p w14:paraId="7676AFBF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16.0)</w:t>
            </w:r>
          </w:p>
        </w:tc>
        <w:tc>
          <w:tcPr>
            <w:tcW w:w="1925" w:type="dxa"/>
          </w:tcPr>
          <w:p w14:paraId="42411A64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20.7)</w:t>
            </w:r>
          </w:p>
        </w:tc>
        <w:tc>
          <w:tcPr>
            <w:tcW w:w="1925" w:type="dxa"/>
          </w:tcPr>
          <w:p w14:paraId="569E3D60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610B5" w:rsidRPr="00156DEE" w14:paraId="0CE5D8C0" w14:textId="77777777" w:rsidTr="005F573B">
        <w:tc>
          <w:tcPr>
            <w:tcW w:w="1924" w:type="dxa"/>
          </w:tcPr>
          <w:p w14:paraId="5ADC6561" w14:textId="77777777" w:rsidR="00E610B5" w:rsidRPr="00156DEE" w:rsidRDefault="00E610B5" w:rsidP="005F573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T</w:t>
            </w:r>
          </w:p>
        </w:tc>
        <w:tc>
          <w:tcPr>
            <w:tcW w:w="1924" w:type="dxa"/>
          </w:tcPr>
          <w:p w14:paraId="542A1F3E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 (39.2)</w:t>
            </w:r>
          </w:p>
        </w:tc>
        <w:tc>
          <w:tcPr>
            <w:tcW w:w="1924" w:type="dxa"/>
          </w:tcPr>
          <w:p w14:paraId="6EFD61AA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38.0)</w:t>
            </w:r>
          </w:p>
        </w:tc>
        <w:tc>
          <w:tcPr>
            <w:tcW w:w="1925" w:type="dxa"/>
          </w:tcPr>
          <w:p w14:paraId="0998B64A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15.2)</w:t>
            </w:r>
          </w:p>
        </w:tc>
        <w:tc>
          <w:tcPr>
            <w:tcW w:w="1925" w:type="dxa"/>
          </w:tcPr>
          <w:p w14:paraId="4295EE5A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610B5" w:rsidRPr="00156DEE" w14:paraId="71D6AACD" w14:textId="77777777" w:rsidTr="005F573B">
        <w:tc>
          <w:tcPr>
            <w:tcW w:w="1924" w:type="dxa"/>
            <w:tcBorders>
              <w:bottom w:val="single" w:sz="4" w:space="0" w:color="auto"/>
            </w:tcBorders>
          </w:tcPr>
          <w:p w14:paraId="68B9005C" w14:textId="77777777" w:rsidR="00E610B5" w:rsidRPr="00156DEE" w:rsidRDefault="00E610B5" w:rsidP="005F573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T-RT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1C4FB59F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 (43.0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38F75354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46.0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03448AB2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 (37.9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7898595" w14:textId="77777777" w:rsidR="00E610B5" w:rsidRPr="00156DEE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610B5" w:rsidRPr="00156DEE" w14:paraId="2860A7E0" w14:textId="77777777" w:rsidTr="005F573B">
        <w:tc>
          <w:tcPr>
            <w:tcW w:w="96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636D30" w14:textId="77777777" w:rsidR="00E610B5" w:rsidRPr="00277F9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77F9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urvival outcomes</w:t>
            </w:r>
          </w:p>
        </w:tc>
      </w:tr>
      <w:tr w:rsidR="00E610B5" w:rsidRPr="00156DEE" w14:paraId="2386AA77" w14:textId="77777777" w:rsidTr="005F573B"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50342" w14:textId="77777777" w:rsidR="00E610B5" w:rsidRPr="00277F95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currences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ACE60" w14:textId="77777777" w:rsidR="00E610B5" w:rsidRPr="00277F95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 (52.6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BF2B7" w14:textId="77777777" w:rsidR="00E610B5" w:rsidRPr="005E5182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 (40.0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B5F61" w14:textId="77777777" w:rsidR="00E610B5" w:rsidRPr="005E5182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 (74.3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6BA51" w14:textId="77777777" w:rsidR="00E610B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E610B5" w:rsidRPr="00156DEE" w14:paraId="62BAAEC6" w14:textId="77777777" w:rsidTr="005F573B"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66695" w14:textId="77777777" w:rsidR="00E610B5" w:rsidRPr="00277F95" w:rsidRDefault="00E610B5" w:rsidP="005F57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O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A2351" w14:textId="77777777" w:rsidR="00E610B5" w:rsidRPr="00277F95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 (44.2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9B550" w14:textId="77777777" w:rsidR="00E610B5" w:rsidRPr="005E5182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 (35.0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DB2F4" w14:textId="77777777" w:rsidR="00E610B5" w:rsidRPr="005E5182" w:rsidRDefault="00E610B5" w:rsidP="005F573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 (60.0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6FBE7" w14:textId="77777777" w:rsidR="00E610B5" w:rsidRDefault="00E610B5" w:rsidP="005F57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</w:tbl>
    <w:p w14:paraId="2ECFC476" w14:textId="77777777" w:rsidR="00E610B5" w:rsidRDefault="00E610B5" w:rsidP="00E610B5">
      <w:pPr>
        <w:rPr>
          <w:rFonts w:asciiTheme="majorBidi" w:hAnsiTheme="majorBidi" w:cstheme="majorBidi"/>
          <w:lang w:val="en-US"/>
        </w:rPr>
      </w:pPr>
    </w:p>
    <w:p w14:paraId="73B0B73C" w14:textId="77777777" w:rsidR="00E610B5" w:rsidRPr="00340B36" w:rsidRDefault="00E610B5" w:rsidP="00E610B5">
      <w:pPr>
        <w:rPr>
          <w:rFonts w:asciiTheme="majorBidi" w:hAnsiTheme="majorBidi" w:cstheme="majorBidi"/>
          <w:sz w:val="20"/>
          <w:szCs w:val="20"/>
          <w:lang w:val="en-US"/>
        </w:rPr>
      </w:pPr>
      <w:r w:rsidRPr="00340B36">
        <w:rPr>
          <w:rFonts w:asciiTheme="majorBidi" w:hAnsiTheme="majorBidi" w:cstheme="majorBidi"/>
          <w:sz w:val="20"/>
          <w:szCs w:val="20"/>
          <w:lang w:val="en-US"/>
        </w:rPr>
        <w:t>*median (interquartil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range</w:t>
      </w:r>
      <w:r w:rsidRPr="00340B36">
        <w:rPr>
          <w:rFonts w:asciiTheme="majorBidi" w:hAnsiTheme="majorBidi" w:cstheme="majorBidi"/>
          <w:sz w:val="20"/>
          <w:szCs w:val="20"/>
          <w:lang w:val="en-US"/>
        </w:rPr>
        <w:t>)</w:t>
      </w:r>
    </w:p>
    <w:p w14:paraId="5D7266DD" w14:textId="77777777" w:rsidR="00E610B5" w:rsidRDefault="00E610B5" w:rsidP="00E610B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35434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‡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r w:rsidRPr="004D668A">
        <w:rPr>
          <w:rFonts w:ascii="Times New Roman" w:hAnsi="Times New Roman" w:cs="Times New Roman"/>
          <w:sz w:val="20"/>
          <w:szCs w:val="20"/>
          <w:lang w:val="en-US"/>
        </w:rPr>
        <w:t>U Mann-Whitney test</w:t>
      </w:r>
    </w:p>
    <w:p w14:paraId="08E1260C" w14:textId="77777777" w:rsidR="00E610B5" w:rsidRPr="00340B36" w:rsidRDefault="00E610B5" w:rsidP="00E610B5">
      <w:pPr>
        <w:rPr>
          <w:rFonts w:asciiTheme="majorBidi" w:hAnsiTheme="majorBidi" w:cstheme="majorBidi"/>
          <w:lang w:val="en-US"/>
        </w:rPr>
      </w:pPr>
      <w:r w:rsidRPr="00340B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§ </w:t>
      </w:r>
      <w:r w:rsidRPr="00340B36">
        <w:rPr>
          <w:rFonts w:ascii="Times New Roman" w:hAnsi="Times New Roman" w:cs="Times New Roman"/>
          <w:sz w:val="20"/>
          <w:szCs w:val="20"/>
          <w:lang w:val="en-US"/>
        </w:rPr>
        <w:t>Fisher exact test</w:t>
      </w:r>
    </w:p>
    <w:p w14:paraId="407D5434" w14:textId="77777777" w:rsidR="00E610B5" w:rsidRPr="00C83932" w:rsidRDefault="00E610B5" w:rsidP="00E610B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2FB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χ-squared test</w:t>
      </w:r>
    </w:p>
    <w:p w14:paraId="2314316C" w14:textId="77777777" w:rsidR="00E610B5" w:rsidRDefault="00E610B5" w:rsidP="00E610B5">
      <w:pPr>
        <w:rPr>
          <w:rFonts w:asciiTheme="majorBidi" w:hAnsiTheme="majorBidi" w:cstheme="majorBidi"/>
          <w:lang w:val="en-US"/>
        </w:rPr>
      </w:pPr>
    </w:p>
    <w:p w14:paraId="58B8D09A" w14:textId="77777777" w:rsidR="00E610B5" w:rsidRDefault="00E610B5" w:rsidP="00E610B5">
      <w:pPr>
        <w:rPr>
          <w:rFonts w:asciiTheme="majorBidi" w:hAnsiTheme="majorBidi" w:cstheme="majorBidi"/>
          <w:lang w:val="en-US"/>
        </w:rPr>
      </w:pPr>
    </w:p>
    <w:p w14:paraId="45279204" w14:textId="77777777" w:rsidR="00E610B5" w:rsidRPr="00A13B8B" w:rsidRDefault="00E610B5" w:rsidP="00E610B5">
      <w:pPr>
        <w:rPr>
          <w:rFonts w:asciiTheme="majorBidi" w:hAnsiTheme="majorBidi" w:cstheme="majorBidi"/>
          <w:sz w:val="20"/>
          <w:szCs w:val="20"/>
          <w:lang w:val="en-US"/>
        </w:rPr>
        <w:sectPr w:rsidR="00E610B5" w:rsidRPr="00A13B8B" w:rsidSect="00211891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A13B8B">
        <w:rPr>
          <w:rFonts w:asciiTheme="majorBidi" w:hAnsiTheme="majorBidi" w:cstheme="majorBidi"/>
          <w:sz w:val="20"/>
          <w:szCs w:val="20"/>
          <w:lang w:val="en-US"/>
        </w:rPr>
        <w:t>BRT: brachytherapy, EBRT: external beam radiation therapy, CHT: chemotherapy, RT: radiotherapy, DOD death of disease</w:t>
      </w:r>
    </w:p>
    <w:p w14:paraId="2950E625" w14:textId="77777777" w:rsidR="00C16764" w:rsidRPr="00E610B5" w:rsidRDefault="00C16764">
      <w:pPr>
        <w:rPr>
          <w:lang w:val="en-US"/>
        </w:rPr>
      </w:pPr>
    </w:p>
    <w:sectPr w:rsidR="00C16764" w:rsidRPr="00E610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B5"/>
    <w:rsid w:val="00154C32"/>
    <w:rsid w:val="00817887"/>
    <w:rsid w:val="00C16764"/>
    <w:rsid w:val="00E6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13EFE"/>
  <w15:chartTrackingRefBased/>
  <w15:docId w15:val="{AD49C591-6129-5044-B892-FFC601F30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0B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0B5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ertelli</dc:creator>
  <cp:keywords/>
  <dc:description/>
  <cp:lastModifiedBy>Mukesh</cp:lastModifiedBy>
  <cp:revision>3</cp:revision>
  <dcterms:created xsi:type="dcterms:W3CDTF">2022-11-07T09:38:00Z</dcterms:created>
  <dcterms:modified xsi:type="dcterms:W3CDTF">2023-01-20T09:14:00Z</dcterms:modified>
</cp:coreProperties>
</file>